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7B2" w:rsidRDefault="00C96F4F" w:rsidP="006357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96F4F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6: Table S2</w:t>
      </w:r>
      <w:r w:rsidR="006357B2" w:rsidRPr="00D765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. </w:t>
      </w:r>
      <w:proofErr w:type="gramStart"/>
      <w:r w:rsidR="006357B2" w:rsidRPr="00C96F4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sults of the </w:t>
      </w:r>
      <w:r w:rsidR="006357B2" w:rsidRPr="00C96F4F">
        <w:rPr>
          <w:rFonts w:ascii="Times New Roman" w:hAnsi="Times New Roman" w:cs="Times New Roman"/>
          <w:sz w:val="24"/>
          <w:szCs w:val="24"/>
          <w:lang w:val="en-US"/>
        </w:rPr>
        <w:t>GLMM</w:t>
      </w:r>
      <w:r w:rsidR="006357B2" w:rsidRPr="00C96F4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ith negative binomial distribution analysis of the influence of the treatment on egg’s abundance.</w:t>
      </w:r>
      <w:proofErr w:type="gramEnd"/>
      <w:r w:rsidR="006357B2" w:rsidRPr="00C96F4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</w:t>
      </w:r>
      <w:r w:rsidR="006357B2" w:rsidRPr="00D7656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pendent variable is the abundance of eggs and the independent variable is pre-post treatment.</w:t>
      </w:r>
    </w:p>
    <w:tbl>
      <w:tblPr>
        <w:tblpPr w:leftFromText="141" w:rightFromText="141" w:vertAnchor="page" w:horzAnchor="margin" w:tblpY="3467"/>
        <w:tblW w:w="9175" w:type="dxa"/>
        <w:tblCellMar>
          <w:left w:w="70" w:type="dxa"/>
          <w:right w:w="70" w:type="dxa"/>
        </w:tblCellMar>
        <w:tblLook w:val="04A0"/>
      </w:tblPr>
      <w:tblGrid>
        <w:gridCol w:w="1888"/>
        <w:gridCol w:w="674"/>
        <w:gridCol w:w="2047"/>
        <w:gridCol w:w="1178"/>
        <w:gridCol w:w="1557"/>
        <w:gridCol w:w="911"/>
        <w:gridCol w:w="920"/>
      </w:tblGrid>
      <w:tr w:rsidR="006357B2" w:rsidRPr="007C7378" w:rsidTr="00914C06">
        <w:trPr>
          <w:trHeight w:val="315"/>
        </w:trPr>
        <w:tc>
          <w:tcPr>
            <w:tcW w:w="1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raying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  <w:proofErr w:type="spellEnd"/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st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 w:bidi="th-TH"/>
              </w:rPr>
              <w:t>Variables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fr-FR"/>
              </w:rPr>
              <w:t>Estimate</w:t>
            </w:r>
            <w:proofErr w:type="spellEnd"/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tandard 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ror</w:t>
            </w:r>
            <w:proofErr w:type="spellEnd"/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 valu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ld 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gg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161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33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6.41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865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78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4.86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1e-06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90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77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7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82 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471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49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9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5.6776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087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27.21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1.4922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959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5.04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4.6e-07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831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951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8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778 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9600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4180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2.30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22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4.089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07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9.76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477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93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1.63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0 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555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95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1.88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6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270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415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65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52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.151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95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4.24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912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35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6.75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e-11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493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21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4.08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e-05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58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72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66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77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hermal 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gg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F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68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66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3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58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80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48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11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49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93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5.768 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051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5.49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e-08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F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4.4093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223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6.05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805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552 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52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60 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0855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478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58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56    </w:t>
            </w:r>
          </w:p>
        </w:tc>
      </w:tr>
      <w:tr w:rsidR="006357B2" w:rsidRPr="007C7378" w:rsidTr="00914C06">
        <w:trPr>
          <w:trHeight w:val="315"/>
        </w:trPr>
        <w:tc>
          <w:tcPr>
            <w:tcW w:w="1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9015   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100  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4.29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57B2" w:rsidRPr="007C7378" w:rsidRDefault="006357B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7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.8e-05 </w:t>
            </w:r>
          </w:p>
        </w:tc>
      </w:tr>
    </w:tbl>
    <w:p w:rsidR="006357B2" w:rsidRDefault="006357B2" w:rsidP="006357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E6D9D" w:rsidRDefault="00DE6D9D"/>
    <w:sectPr w:rsidR="00DE6D9D" w:rsidSect="00DE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357B2"/>
    <w:rsid w:val="005D4363"/>
    <w:rsid w:val="006357B2"/>
    <w:rsid w:val="00C24A33"/>
    <w:rsid w:val="00C96F4F"/>
    <w:rsid w:val="00CC001E"/>
    <w:rsid w:val="00DB223E"/>
    <w:rsid w:val="00DE6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B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 XP</dc:creator>
  <cp:lastModifiedBy>MAISON XP</cp:lastModifiedBy>
  <cp:revision>3</cp:revision>
  <dcterms:created xsi:type="dcterms:W3CDTF">2016-10-31T13:00:00Z</dcterms:created>
  <dcterms:modified xsi:type="dcterms:W3CDTF">2016-10-31T13:21:00Z</dcterms:modified>
</cp:coreProperties>
</file>